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BB308F" w14:textId="64EE0C5F" w:rsidR="00E80247" w:rsidRDefault="00E80247">
      <w:r>
        <w:rPr>
          <w:noProof/>
        </w:rPr>
        <w:drawing>
          <wp:inline distT="0" distB="0" distL="0" distR="0" wp14:anchorId="1B5D75A6" wp14:editId="69A2905A">
            <wp:extent cx="2780952" cy="2647619"/>
            <wp:effectExtent l="0" t="0" r="635" b="635"/>
            <wp:docPr id="192845638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456381" name="Obraz 192845638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0952" cy="26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ED419" w14:textId="77777777" w:rsidR="00E80247" w:rsidRDefault="00E80247"/>
    <w:p w14:paraId="521978C4" w14:textId="77777777" w:rsidR="00E80247" w:rsidRPr="00E80247" w:rsidRDefault="00E80247" w:rsidP="00E80247">
      <w:pPr>
        <w:rPr>
          <w:lang w:val="en-GB"/>
        </w:rPr>
      </w:pPr>
      <w:r w:rsidRPr="00E80247">
        <w:rPr>
          <w:lang w:val="en-GB"/>
        </w:rPr>
        <w:t>Photograph of a gel prior to NGS sequencing showing the PCR product containing the NGS adapter sequence, index, primer and insert (1. PCR product [not diluted]; 2. PCR product [2x diluted]; 3. positive control; 4. negative control; M - size marker).</w:t>
      </w:r>
    </w:p>
    <w:p w14:paraId="363AE353" w14:textId="77777777" w:rsidR="00E80247" w:rsidRPr="00E80247" w:rsidRDefault="00E80247" w:rsidP="00E80247">
      <w:pPr>
        <w:rPr>
          <w:lang w:val="en-GB"/>
        </w:rPr>
      </w:pPr>
    </w:p>
    <w:p w14:paraId="0CD598F3" w14:textId="77777777" w:rsidR="00E80247" w:rsidRPr="00E80247" w:rsidRDefault="00E80247">
      <w:pPr>
        <w:rPr>
          <w:lang w:val="en-GB"/>
        </w:rPr>
      </w:pPr>
    </w:p>
    <w:sectPr w:rsidR="00E80247" w:rsidRPr="00E802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247"/>
    <w:rsid w:val="00E80247"/>
    <w:rsid w:val="00EA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FEB84"/>
  <w15:chartTrackingRefBased/>
  <w15:docId w15:val="{7CE39F5D-7507-4607-A448-6AE78D8C6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E80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80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80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80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80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802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802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802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802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80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80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80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8024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8024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8024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8024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8024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8024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802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80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802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80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802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8024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8024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8024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80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8024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802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19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fia Książkiewicz</dc:creator>
  <cp:keywords/>
  <dc:description/>
  <cp:lastModifiedBy>Zofia Książkiewicz</cp:lastModifiedBy>
  <cp:revision>1</cp:revision>
  <dcterms:created xsi:type="dcterms:W3CDTF">2024-10-22T09:49:00Z</dcterms:created>
  <dcterms:modified xsi:type="dcterms:W3CDTF">2024-10-22T09:52:00Z</dcterms:modified>
</cp:coreProperties>
</file>